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B3B55" w14:textId="3A608FD7" w:rsidR="00443AD0" w:rsidRDefault="00450362" w:rsidP="00C043CD">
      <w:pPr>
        <w:spacing w:after="0"/>
        <w:rPr>
          <w:rFonts w:asciiTheme="minorHAnsi" w:hAnsiTheme="minorHAnsi"/>
          <w:kern w:val="2"/>
          <w:sz w:val="21"/>
          <w:lang w:val="en-US" w:eastAsia="ja-JP"/>
        </w:rPr>
      </w:pPr>
      <w:r w:rsidRPr="0012346F">
        <w:rPr>
          <w:rFonts w:hint="eastAsia"/>
          <w:b/>
          <w:sz w:val="21"/>
          <w:szCs w:val="21"/>
          <w:lang w:val="en-US" w:eastAsia="ja-JP"/>
        </w:rPr>
        <w:t>S</w:t>
      </w:r>
      <w:r w:rsidR="00C047BF">
        <w:rPr>
          <w:b/>
          <w:sz w:val="21"/>
          <w:szCs w:val="21"/>
          <w:lang w:val="en-US" w:eastAsia="ja-JP"/>
        </w:rPr>
        <w:t xml:space="preserve">2 </w:t>
      </w:r>
      <w:r w:rsidRPr="0012346F">
        <w:rPr>
          <w:rFonts w:hint="eastAsia"/>
          <w:b/>
          <w:sz w:val="21"/>
          <w:szCs w:val="21"/>
          <w:lang w:val="en-US" w:eastAsia="ja-JP"/>
        </w:rPr>
        <w:t>Table</w:t>
      </w:r>
      <w:r w:rsidRPr="0012346F">
        <w:rPr>
          <w:b/>
          <w:sz w:val="21"/>
          <w:szCs w:val="21"/>
          <w:lang w:val="en-US" w:eastAsia="ja-JP"/>
        </w:rPr>
        <w:t>. Adjusted hazard ratios of mortality by meat consumption status after excluding deaths within 5 years (women)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6"/>
        <w:gridCol w:w="618"/>
        <w:gridCol w:w="633"/>
        <w:gridCol w:w="1128"/>
        <w:gridCol w:w="204"/>
        <w:gridCol w:w="618"/>
        <w:gridCol w:w="603"/>
        <w:gridCol w:w="1124"/>
        <w:gridCol w:w="204"/>
        <w:gridCol w:w="618"/>
        <w:gridCol w:w="603"/>
        <w:gridCol w:w="1123"/>
        <w:gridCol w:w="204"/>
        <w:gridCol w:w="618"/>
        <w:gridCol w:w="603"/>
        <w:gridCol w:w="1122"/>
        <w:gridCol w:w="204"/>
        <w:gridCol w:w="618"/>
        <w:gridCol w:w="603"/>
        <w:gridCol w:w="1118"/>
      </w:tblGrid>
      <w:tr w:rsidR="00443AD0" w:rsidRPr="00443AD0" w14:paraId="6D7DEE4C" w14:textId="77777777" w:rsidTr="00443AD0">
        <w:trPr>
          <w:trHeight w:val="282"/>
          <w:tblHeader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F7A3" w14:textId="77777777" w:rsidR="00443AD0" w:rsidRPr="00443AD0" w:rsidRDefault="00443AD0">
            <w:pPr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CDD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All-cau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EE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321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ancer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D88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B3DF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erebrovascular Disea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FA2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16FF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Heart Disea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DB2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362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olorectal Cancer</w:t>
            </w:r>
          </w:p>
        </w:tc>
      </w:tr>
      <w:tr w:rsidR="00443AD0" w:rsidRPr="00443AD0" w14:paraId="2FEF4D0F" w14:textId="77777777" w:rsidTr="00443AD0">
        <w:trPr>
          <w:trHeight w:val="282"/>
          <w:tblHeader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BD70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772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992F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838F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D514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5DC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10DA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BD9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638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6D3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BCCF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4F8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2ED4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806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9030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5F6F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F4C6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BE8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C98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66E3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</w:tr>
      <w:tr w:rsidR="00443AD0" w:rsidRPr="00443AD0" w14:paraId="3900788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15D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All mea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8C7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FBD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09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D7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41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38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2D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E57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D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08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3E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73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B8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AE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C4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38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9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F24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FC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104CA0E6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186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23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4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B56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EF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FB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4F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7F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A9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E7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D3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A55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84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119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0B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E2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91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5E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B2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814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65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2968800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561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B07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1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5F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0C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AD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99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F2E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5A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3-1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8E8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DF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E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C67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0.48-0.9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77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27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98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2A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5-1.3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DF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28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B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7E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1-1.68)</w:t>
            </w:r>
          </w:p>
        </w:tc>
      </w:tr>
      <w:tr w:rsidR="00443AD0" w:rsidRPr="00443AD0" w14:paraId="494A5DDC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1DD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4D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9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5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3C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90-1.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B8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83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26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1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E3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94-1.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51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DD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12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0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9F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(0.42-0.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D0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4B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D0F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C4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4-1.2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3F7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4F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9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8B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4-2.14)</w:t>
            </w:r>
          </w:p>
        </w:tc>
      </w:tr>
      <w:tr w:rsidR="00443AD0" w:rsidRPr="00443AD0" w14:paraId="6C5DA13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9CC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90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320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EE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2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3D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7E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993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289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3-1.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A3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6B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5D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CD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0.32-0.8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DD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36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BD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D89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0-1.5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75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94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A5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88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9-2.29)</w:t>
            </w:r>
          </w:p>
        </w:tc>
      </w:tr>
      <w:tr w:rsidR="00443AD0" w:rsidRPr="00443AD0" w14:paraId="3FB38322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144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1F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7C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2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CC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28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70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35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5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9C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1A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33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3D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E46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48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50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3B2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FA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F6C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9FC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E9C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9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34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774AD6C6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981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Red meat</w:t>
            </w:r>
            <w:r w:rsidRPr="00443AD0">
              <w:rPr>
                <w:rFonts w:eastAsia="MS PGothic" w:cs="Times New Roman"/>
                <w:sz w:val="18"/>
                <w:szCs w:val="18"/>
                <w:vertAlign w:val="superscript"/>
                <w:lang w:val="en-US" w:eastAsia="ja-JP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4B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C19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89E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12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F5E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C8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CE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66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AF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8F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0E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8F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B5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CA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C2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51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83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A2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15A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358FB5A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56B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D8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6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9E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9C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BDE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DB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D8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D1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62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8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C3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8B1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2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65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8E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30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3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80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07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37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1F9CAAFB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1CC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5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9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41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0B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5-1.0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1D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DF7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C0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59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4-1.1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8A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2B1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8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84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2-1.2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F0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A5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D9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5E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3-1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00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DD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6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19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8-1.60)</w:t>
            </w:r>
          </w:p>
        </w:tc>
      </w:tr>
      <w:tr w:rsidR="00443AD0" w:rsidRPr="00443AD0" w14:paraId="0E487E89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354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B35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0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20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E9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1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64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5F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5E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8F2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1-1.3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E0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2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E4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B3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7-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B7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8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75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148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7-1.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73D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F7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37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85A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78)</w:t>
            </w:r>
          </w:p>
        </w:tc>
      </w:tr>
      <w:tr w:rsidR="00443AD0" w:rsidRPr="00443AD0" w14:paraId="0390E70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14F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A90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F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D6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0-1.2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054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FD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E3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6F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9-1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E8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B8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1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8C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0.36-0.9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34B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B8E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14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2C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4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C3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252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6A4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43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9-1.95)</w:t>
            </w:r>
          </w:p>
        </w:tc>
      </w:tr>
      <w:tr w:rsidR="00443AD0" w:rsidRPr="00443AD0" w14:paraId="0363D9DC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16B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56A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9A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0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E1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E0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53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9B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4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A5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760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54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CCB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2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EF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16E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15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CC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5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4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C6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D5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6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F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6BBAF29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8D5D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Beef</w:t>
            </w:r>
            <w:r w:rsidR="00916A37">
              <w:rPr>
                <w:rFonts w:eastAsia="MS PGothic" w:cs="Times New Roman"/>
                <w:sz w:val="18"/>
                <w:szCs w:val="18"/>
                <w:vertAlign w:val="superscript"/>
                <w:lang w:val="en-US" w:eastAsia="ja-JP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B5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65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BD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84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179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0B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EA6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53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95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46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76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AFD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B9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E51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8A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B37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CDD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FF4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4EB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4147EF34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6D1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0A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92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0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11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9B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2C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81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66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8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92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0B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7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4B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BA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6C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1EB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77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55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14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BF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13C452B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819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18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9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76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4C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7-1.0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BD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12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CA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46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6A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B9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7F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94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3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C1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9F7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9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81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76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0F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65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B0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7-1.79)</w:t>
            </w:r>
          </w:p>
        </w:tc>
      </w:tr>
      <w:tr w:rsidR="00443AD0" w:rsidRPr="00443AD0" w14:paraId="43AAE988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29E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3D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AD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91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17E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D3E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C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5A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7-1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C4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5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67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6B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23F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7C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ECD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23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2-1.3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FC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BC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07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01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92)</w:t>
            </w:r>
          </w:p>
        </w:tc>
      </w:tr>
      <w:tr w:rsidR="00443AD0" w:rsidRPr="00443AD0" w14:paraId="4219734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E4D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AA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1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5CA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13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1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CA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49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7D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80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4-1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58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81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515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8C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2-1.1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DA4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08D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1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09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0-1.3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F0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8D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A4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CE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3-1.58)</w:t>
            </w:r>
          </w:p>
        </w:tc>
      </w:tr>
      <w:tr w:rsidR="00443AD0" w:rsidRPr="00443AD0" w14:paraId="02C46397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C64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ACC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0E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2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21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13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50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77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7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90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CF7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966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0D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1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17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92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AB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0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3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A00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A8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1F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F4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7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2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57E40B17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4D0E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Pork</w:t>
            </w:r>
            <w:r w:rsidR="00916A37">
              <w:rPr>
                <w:rFonts w:eastAsia="MS PGothic" w:cs="Times New Roman"/>
                <w:sz w:val="18"/>
                <w:szCs w:val="18"/>
                <w:vertAlign w:val="superscript"/>
                <w:lang w:val="en-US" w:eastAsia="ja-JP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A9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0E1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93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80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FD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D4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5C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1D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2AE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5A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BA0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5C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DC7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542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D8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B7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F33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B3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91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2C93C455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49F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0E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1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2E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06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A8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5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7B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91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B67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1F3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6F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22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B2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4C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78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84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E1A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F0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96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3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5552BC0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CE5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05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9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6A1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AE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6-1.0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8A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CD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5B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2C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87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E75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C89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72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2-1.2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AE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41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8D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3B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4-1.3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958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22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8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56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5-1.76)</w:t>
            </w:r>
          </w:p>
        </w:tc>
      </w:tr>
      <w:tr w:rsidR="00443AD0" w:rsidRPr="00443AD0" w14:paraId="4AEC3BD3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9EE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00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1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78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D1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8-1.1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0D0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24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6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3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19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78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B8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83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5A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C6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5-1.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F6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AA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FE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11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9-1.1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6D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D4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73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E7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5-1.60)</w:t>
            </w:r>
          </w:p>
        </w:tc>
      </w:tr>
      <w:tr w:rsidR="00443AD0" w:rsidRPr="00443AD0" w14:paraId="2072E4FF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10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AE0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8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CE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AD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4-1.1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66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DC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8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7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5F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2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AF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DB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F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DA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7-1.1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93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68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9D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96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2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DA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15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57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8C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7-1.64)</w:t>
            </w:r>
          </w:p>
        </w:tc>
      </w:tr>
      <w:tr w:rsidR="00443AD0" w:rsidRPr="00443AD0" w14:paraId="22D0A47F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7DF2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72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48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39 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38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AD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DB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4C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5 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6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C9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B9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23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84 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8B9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AB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05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6C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27 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DD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6F7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5B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38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12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370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7B5A6EDA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36D9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FD7F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D6C6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4C2D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3DC5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8E9D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EEC9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630E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EA03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4AAA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B89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E20C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B24B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B63F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676B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3F8E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0B44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FB82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916F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22D2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B3378D8" w14:textId="77777777" w:rsidTr="00443AD0">
        <w:trPr>
          <w:trHeight w:val="282"/>
        </w:trPr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AAEA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lastRenderedPageBreak/>
              <w:t>Processed meat</w:t>
            </w:r>
            <w:r w:rsidR="00916A37">
              <w:rPr>
                <w:rFonts w:eastAsia="MS PGothic" w:cs="Times New Roman"/>
                <w:sz w:val="18"/>
                <w:szCs w:val="18"/>
                <w:vertAlign w:val="superscript"/>
                <w:lang w:val="en-US" w:eastAsia="ja-JP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77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BD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B04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4F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C3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4C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0F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5C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23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A3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72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1B0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AA8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B1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B1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DF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11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E9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83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6B7BFFFE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A18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01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7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E6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1D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E7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49C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52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A32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DF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0F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A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AE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98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EF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2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36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BB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0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6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B0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2B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432948D6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AD1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C2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8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20B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3F8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1-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95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CA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7D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26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75-1.0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0E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22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61C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2A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79-1.5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02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94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05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E2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6-1.2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87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47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F7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6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305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41-1.13)</w:t>
            </w:r>
          </w:p>
        </w:tc>
      </w:tr>
      <w:tr w:rsidR="00443AD0" w:rsidRPr="00443AD0" w14:paraId="781D2FA9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068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34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6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4E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23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7-1.0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C4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7F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AB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DB6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B0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7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33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B8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6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43E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6D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33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90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4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83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504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96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3C0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38-1.12)</w:t>
            </w:r>
          </w:p>
        </w:tc>
      </w:tr>
      <w:tr w:rsidR="00443AD0" w:rsidRPr="00443AD0" w14:paraId="0BDFF299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530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F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9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A4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37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4-1.1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DB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4C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8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AB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25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7-1.4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34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98E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75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C8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4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BE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B6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8C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3CF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5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591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29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BF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3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1A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4-2.26)</w:t>
            </w:r>
          </w:p>
        </w:tc>
      </w:tr>
      <w:tr w:rsidR="00443AD0" w:rsidRPr="00443AD0" w14:paraId="6805D053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834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9D9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A0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7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5E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07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18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CE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13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DE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32D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1A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06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9A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2F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DDA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DF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4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87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5B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DA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FB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28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54D71730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FCD5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hicken</w:t>
            </w:r>
            <w:r w:rsidR="00916A37">
              <w:rPr>
                <w:rFonts w:eastAsia="MS PGothic" w:cs="Times New Roman"/>
                <w:sz w:val="18"/>
                <w:szCs w:val="18"/>
                <w:vertAlign w:val="superscript"/>
                <w:lang w:val="en-US" w:eastAsia="ja-JP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AC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27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9BD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BA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D4A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9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A5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F0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EF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13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69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12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78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071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1B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8F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27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47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B5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7D70DD28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77C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53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3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10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2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1BE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5AB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98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19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EA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4B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B5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A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58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D4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0FD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50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DF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88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C3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45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486B2C8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2FE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2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23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BA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95C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34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9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2F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0B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6-1.1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E0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F0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4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E1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91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CB4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3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F78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0-1.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EC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2F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B2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E8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7-1.76)</w:t>
            </w:r>
          </w:p>
        </w:tc>
      </w:tr>
      <w:tr w:rsidR="00443AD0" w:rsidRPr="00443AD0" w14:paraId="2105C2D4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584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844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66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02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6-1.0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42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EC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60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2F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A7F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D1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9F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27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FD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D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02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AB3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3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AB9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85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F8C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AED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7-1.61)</w:t>
            </w:r>
          </w:p>
        </w:tc>
      </w:tr>
      <w:tr w:rsidR="00443AD0" w:rsidRPr="00443AD0" w14:paraId="09CA5E36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0C7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10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4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FF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FE4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7-1.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07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C6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38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AF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0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1A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621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E57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F2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7-1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13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8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1B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61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3-1.5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1C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3A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2C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E7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6-1.88)</w:t>
            </w:r>
          </w:p>
        </w:tc>
      </w:tr>
      <w:tr w:rsidR="00443AD0" w:rsidRPr="00443AD0" w14:paraId="5B61317C" w14:textId="77777777" w:rsidTr="00443AD0">
        <w:trPr>
          <w:trHeight w:val="282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CE73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887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F7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39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564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BE9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48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FF5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103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F24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FAF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7F0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BF9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339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8BC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3B1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A77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1AC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546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437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096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529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329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799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B7B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</w:tr>
    </w:tbl>
    <w:p w14:paraId="3AB456DC" w14:textId="77777777" w:rsidR="00C043CD" w:rsidRDefault="00C043CD" w:rsidP="00C043CD">
      <w:pPr>
        <w:spacing w:after="0"/>
        <w:rPr>
          <w:rFonts w:eastAsia="DengXian"/>
          <w:sz w:val="18"/>
          <w:szCs w:val="18"/>
          <w:lang w:val="en-US"/>
        </w:rPr>
      </w:pPr>
      <w:r w:rsidRPr="00927814">
        <w:rPr>
          <w:rFonts w:eastAsia="DengXian"/>
          <w:sz w:val="18"/>
          <w:szCs w:val="18"/>
          <w:lang w:val="en-US"/>
        </w:rPr>
        <w:t>Abbreviations</w:t>
      </w:r>
      <w:r>
        <w:rPr>
          <w:rFonts w:eastAsia="DengXian"/>
          <w:sz w:val="18"/>
          <w:szCs w:val="18"/>
          <w:lang w:val="en-US"/>
        </w:rPr>
        <w:t>: HR, hazard ratio; 95% CI, 95% confidence intervals; Q, quartile.</w:t>
      </w:r>
    </w:p>
    <w:p w14:paraId="33751695" w14:textId="77777777" w:rsidR="00C043CD" w:rsidRPr="00A526D3" w:rsidRDefault="00C043CD" w:rsidP="00C043CD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 xml:space="preserve">1 </w:t>
      </w:r>
      <w:r w:rsidRPr="00A526D3">
        <w:rPr>
          <w:rFonts w:eastAsia="DengXian"/>
          <w:sz w:val="18"/>
          <w:szCs w:val="18"/>
          <w:lang w:val="en-US"/>
        </w:rPr>
        <w:t>Cox proportional hazard models were used.</w:t>
      </w:r>
    </w:p>
    <w:p w14:paraId="2DF011BF" w14:textId="77777777" w:rsidR="00C043CD" w:rsidRPr="00A526D3" w:rsidRDefault="00C043CD" w:rsidP="00C043CD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>2</w:t>
      </w:r>
      <w:r w:rsidRPr="00A526D3">
        <w:rPr>
          <w:rFonts w:eastAsia="DengXian"/>
          <w:sz w:val="18"/>
          <w:szCs w:val="18"/>
          <w:lang w:val="en-US"/>
        </w:rPr>
        <w:t xml:space="preserve"> Adjusted for age (years, continuous); public health center area; smoking status (never, former, current), alcohol intake (no, &gt;0-&lt;150 g/w, 150-&lt;300 g/w, 300+g/w), BMI (&lt;25, 25 - &lt;27, 27-&lt;30, 30+), quartiles of metabolic equivalent task-hours/d, history of hypertension, history of diabetes,</w:t>
      </w:r>
      <w:r>
        <w:rPr>
          <w:rFonts w:eastAsia="DengXian"/>
          <w:sz w:val="18"/>
          <w:szCs w:val="18"/>
          <w:lang w:val="en-US"/>
        </w:rPr>
        <w:t xml:space="preserve"> total energy intake,</w:t>
      </w:r>
      <w:r w:rsidRPr="00A526D3">
        <w:rPr>
          <w:rFonts w:eastAsia="DengXian"/>
          <w:sz w:val="18"/>
          <w:szCs w:val="18"/>
          <w:lang w:val="en-US"/>
        </w:rPr>
        <w:t xml:space="preserve"> intakes of fruits, vegetables, fish, dairy products, egg, sodium and </w:t>
      </w:r>
      <w:r w:rsidR="009B713D">
        <w:rPr>
          <w:rFonts w:eastAsia="DengXian"/>
          <w:sz w:val="18"/>
          <w:szCs w:val="18"/>
          <w:lang w:val="en-US"/>
        </w:rPr>
        <w:t>total fat</w:t>
      </w:r>
      <w:r w:rsidRPr="00A526D3">
        <w:rPr>
          <w:rFonts w:eastAsia="DengXian"/>
          <w:sz w:val="18"/>
          <w:szCs w:val="18"/>
          <w:lang w:val="en-US"/>
        </w:rPr>
        <w:t xml:space="preserve"> (continuous).</w:t>
      </w:r>
    </w:p>
    <w:p w14:paraId="6DE58807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3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 of chicken.</w:t>
      </w:r>
    </w:p>
    <w:p w14:paraId="19A064DD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4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pork, processed meat and chicken.</w:t>
      </w:r>
    </w:p>
    <w:p w14:paraId="394A308D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5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rocessed meat and chicken.</w:t>
      </w:r>
    </w:p>
    <w:p w14:paraId="6E3568E3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6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ork and chicken.</w:t>
      </w:r>
    </w:p>
    <w:p w14:paraId="1D05AE3A" w14:textId="00431855" w:rsidR="003304D1" w:rsidRPr="002F1121" w:rsidRDefault="00916A37" w:rsidP="00862850">
      <w:pPr>
        <w:spacing w:after="0" w:line="240" w:lineRule="auto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7</w:t>
      </w:r>
      <w:r w:rsidRPr="00F91A23">
        <w:rPr>
          <w:rFonts w:eastAsia="DengXian"/>
          <w:sz w:val="18"/>
          <w:szCs w:val="18"/>
          <w:lang w:val="en-US"/>
        </w:rPr>
        <w:t xml:space="preserve"> Additionally </w:t>
      </w:r>
      <w:r>
        <w:rPr>
          <w:rFonts w:eastAsia="DengXian"/>
          <w:sz w:val="18"/>
          <w:szCs w:val="18"/>
          <w:lang w:val="en-US"/>
        </w:rPr>
        <w:t>adjusted for intake of red meat.</w:t>
      </w:r>
    </w:p>
    <w:sectPr w:rsidR="003304D1" w:rsidRPr="002F1121" w:rsidSect="002F1121">
      <w:footerReference w:type="default" r:id="rId7"/>
      <w:pgSz w:w="16838" w:h="11906" w:orient="landscape" w:code="9"/>
      <w:pgMar w:top="1077" w:right="1440" w:bottom="1077" w:left="1440" w:header="709" w:footer="709" w:gutter="0"/>
      <w:cols w:space="708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FBB51F" w14:textId="77777777" w:rsidR="007A1FC7" w:rsidRDefault="007A1FC7" w:rsidP="00450362">
      <w:pPr>
        <w:spacing w:after="0" w:line="240" w:lineRule="auto"/>
      </w:pPr>
      <w:r>
        <w:separator/>
      </w:r>
    </w:p>
  </w:endnote>
  <w:endnote w:type="continuationSeparator" w:id="0">
    <w:p w14:paraId="27EDC32A" w14:textId="77777777" w:rsidR="007A1FC7" w:rsidRDefault="007A1FC7" w:rsidP="0045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BEF81" w14:textId="77777777" w:rsidR="00330EF6" w:rsidRDefault="00330EF6">
    <w:pPr>
      <w:pStyle w:val="Footer"/>
      <w:jc w:val="center"/>
    </w:pPr>
  </w:p>
  <w:p w14:paraId="0FEFE78E" w14:textId="77777777" w:rsidR="00330EF6" w:rsidRDefault="00330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AAA44" w14:textId="77777777" w:rsidR="007A1FC7" w:rsidRDefault="007A1FC7" w:rsidP="00450362">
      <w:pPr>
        <w:spacing w:after="0" w:line="240" w:lineRule="auto"/>
      </w:pPr>
      <w:r>
        <w:separator/>
      </w:r>
    </w:p>
  </w:footnote>
  <w:footnote w:type="continuationSeparator" w:id="0">
    <w:p w14:paraId="4D9FD4CA" w14:textId="77777777" w:rsidR="007A1FC7" w:rsidRDefault="007A1FC7" w:rsidP="00450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8E00B2"/>
    <w:multiLevelType w:val="hybridMultilevel"/>
    <w:tmpl w:val="D73A4DF2"/>
    <w:lvl w:ilvl="0" w:tplc="7C9C0CC0">
      <w:start w:val="1"/>
      <w:numFmt w:val="decimal"/>
      <w:lvlText w:val="%1."/>
      <w:lvlJc w:val="left"/>
      <w:pPr>
        <w:ind w:left="720" w:hanging="360"/>
      </w:pPr>
      <w:rPr>
        <w:rFonts w:hint="default"/>
        <w:em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A343D"/>
    <w:multiLevelType w:val="hybridMultilevel"/>
    <w:tmpl w:val="E790FF94"/>
    <w:lvl w:ilvl="0" w:tplc="B24C9F18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362"/>
    <w:rsid w:val="00072A98"/>
    <w:rsid w:val="00092228"/>
    <w:rsid w:val="00096758"/>
    <w:rsid w:val="0012346F"/>
    <w:rsid w:val="00204BB4"/>
    <w:rsid w:val="00257F16"/>
    <w:rsid w:val="002650C2"/>
    <w:rsid w:val="002F1121"/>
    <w:rsid w:val="002F6B82"/>
    <w:rsid w:val="00315FA0"/>
    <w:rsid w:val="003304D1"/>
    <w:rsid w:val="00330EF6"/>
    <w:rsid w:val="00364B86"/>
    <w:rsid w:val="004436D1"/>
    <w:rsid w:val="00443AD0"/>
    <w:rsid w:val="00450362"/>
    <w:rsid w:val="00490015"/>
    <w:rsid w:val="004B576F"/>
    <w:rsid w:val="004F40A0"/>
    <w:rsid w:val="005426DA"/>
    <w:rsid w:val="00627BFE"/>
    <w:rsid w:val="006503EE"/>
    <w:rsid w:val="00656A2C"/>
    <w:rsid w:val="006D19AB"/>
    <w:rsid w:val="006D3FD9"/>
    <w:rsid w:val="00757691"/>
    <w:rsid w:val="0077498B"/>
    <w:rsid w:val="007A1FC7"/>
    <w:rsid w:val="007B0209"/>
    <w:rsid w:val="00801B24"/>
    <w:rsid w:val="00862850"/>
    <w:rsid w:val="00916A37"/>
    <w:rsid w:val="0099770C"/>
    <w:rsid w:val="009B713D"/>
    <w:rsid w:val="00A04A0D"/>
    <w:rsid w:val="00B92065"/>
    <w:rsid w:val="00BB4197"/>
    <w:rsid w:val="00BE11B8"/>
    <w:rsid w:val="00BF5951"/>
    <w:rsid w:val="00C043CD"/>
    <w:rsid w:val="00C047BF"/>
    <w:rsid w:val="00D66172"/>
    <w:rsid w:val="00E02A77"/>
    <w:rsid w:val="00F2325D"/>
    <w:rsid w:val="00F77290"/>
    <w:rsid w:val="00FC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B2F8E7D"/>
  <w15:chartTrackingRefBased/>
  <w15:docId w15:val="{E08B0716-007C-4110-86A6-E0B09007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62"/>
    <w:pPr>
      <w:spacing w:after="160" w:line="259" w:lineRule="auto"/>
    </w:pPr>
    <w:rPr>
      <w:rFonts w:ascii="Times New Roman" w:hAnsi="Times New Roman"/>
      <w:kern w:val="0"/>
      <w:sz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3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5036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50362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450362"/>
    <w:pPr>
      <w:ind w:left="720"/>
      <w:contextualSpacing/>
    </w:pPr>
  </w:style>
  <w:style w:type="character" w:customStyle="1" w:styleId="DateChar">
    <w:name w:val="Date Char"/>
    <w:basedOn w:val="DefaultParagraphFont"/>
    <w:link w:val="Date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50362"/>
  </w:style>
  <w:style w:type="character" w:customStyle="1" w:styleId="1">
    <w:name w:val="日付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50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paragraph" w:customStyle="1" w:styleId="Heading41">
    <w:name w:val="Heading 41"/>
    <w:basedOn w:val="Title"/>
    <w:link w:val="heading4Char0"/>
    <w:rsid w:val="00450362"/>
  </w:style>
  <w:style w:type="character" w:customStyle="1" w:styleId="heading4Char0">
    <w:name w:val="heading 4 Char"/>
    <w:basedOn w:val="TitleChar"/>
    <w:link w:val="Heading41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styleId="Strong">
    <w:name w:val="Strong"/>
    <w:basedOn w:val="DefaultParagraphFont"/>
    <w:uiPriority w:val="22"/>
    <w:qFormat/>
    <w:rsid w:val="00450362"/>
    <w:rPr>
      <w:b/>
      <w:bCs/>
    </w:rPr>
  </w:style>
  <w:style w:type="character" w:styleId="BookTitle">
    <w:name w:val="Book Title"/>
    <w:basedOn w:val="DefaultParagraphFont"/>
    <w:uiPriority w:val="33"/>
    <w:qFormat/>
    <w:rsid w:val="00450362"/>
    <w:rPr>
      <w:b/>
      <w:bCs/>
      <w:i/>
      <w:iCs/>
      <w:spacing w:val="5"/>
    </w:rPr>
  </w:style>
  <w:style w:type="paragraph" w:customStyle="1" w:styleId="Abstrct">
    <w:name w:val="Abstrct"/>
    <w:basedOn w:val="Heading4"/>
    <w:link w:val="AbstrctChar"/>
    <w:qFormat/>
    <w:rsid w:val="00450362"/>
    <w:pPr>
      <w:jc w:val="center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AbstrctChar">
    <w:name w:val="Abstrct Char"/>
    <w:basedOn w:val="Heading4Char"/>
    <w:link w:val="Abstrct"/>
    <w:rsid w:val="00450362"/>
    <w:rPr>
      <w:rFonts w:ascii="Times New Roman" w:eastAsiaTheme="majorEastAsia" w:hAnsi="Times New Roman" w:cstheme="majorBidi"/>
      <w:b/>
      <w:i w:val="0"/>
      <w:iCs/>
      <w:color w:val="000000" w:themeColor="text1"/>
      <w:kern w:val="0"/>
      <w:sz w:val="28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62"/>
    <w:rPr>
      <w:rFonts w:ascii="Segoe UI" w:hAnsi="Segoe UI" w:cs="Segoe UI"/>
      <w:kern w:val="0"/>
      <w:sz w:val="18"/>
      <w:szCs w:val="18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0">
    <w:name w:val="吹き出し (文字)1"/>
    <w:basedOn w:val="DefaultParagraphFont"/>
    <w:uiPriority w:val="99"/>
    <w:semiHidden/>
    <w:rsid w:val="00450362"/>
    <w:rPr>
      <w:rFonts w:asciiTheme="majorHAnsi" w:eastAsiaTheme="majorEastAsia" w:hAnsiTheme="majorHAnsi" w:cstheme="majorBidi"/>
      <w:kern w:val="0"/>
      <w:sz w:val="18"/>
      <w:szCs w:val="18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503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4503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62"/>
    <w:rPr>
      <w:rFonts w:ascii="Times New Roman" w:hAnsi="Times New Roman"/>
      <w:kern w:val="0"/>
      <w:sz w:val="24"/>
      <w:szCs w:val="24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62"/>
    <w:pPr>
      <w:spacing w:line="240" w:lineRule="auto"/>
    </w:pPr>
    <w:rPr>
      <w:szCs w:val="24"/>
    </w:rPr>
  </w:style>
  <w:style w:type="character" w:customStyle="1" w:styleId="11">
    <w:name w:val="コメント文字列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62"/>
    <w:rPr>
      <w:rFonts w:ascii="Times New Roman" w:hAnsi="Times New Roman"/>
      <w:b/>
      <w:bCs/>
      <w:kern w:val="0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62"/>
    <w:rPr>
      <w:b/>
      <w:bCs/>
      <w:sz w:val="20"/>
      <w:szCs w:val="20"/>
    </w:rPr>
  </w:style>
  <w:style w:type="character" w:customStyle="1" w:styleId="12">
    <w:name w:val="コメント内容 (文字)1"/>
    <w:basedOn w:val="11"/>
    <w:uiPriority w:val="99"/>
    <w:semiHidden/>
    <w:rsid w:val="00450362"/>
    <w:rPr>
      <w:rFonts w:ascii="Times New Roman" w:hAnsi="Times New Roman"/>
      <w:b/>
      <w:bCs/>
      <w:kern w:val="0"/>
      <w:sz w:val="24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0362"/>
  </w:style>
  <w:style w:type="character" w:customStyle="1" w:styleId="apple-converted-space">
    <w:name w:val="apple-converted-space"/>
    <w:basedOn w:val="DefaultParagraphFont"/>
    <w:rsid w:val="00450362"/>
  </w:style>
  <w:style w:type="character" w:styleId="Emphasis">
    <w:name w:val="Emphasis"/>
    <w:basedOn w:val="DefaultParagraphFont"/>
    <w:uiPriority w:val="20"/>
    <w:qFormat/>
    <w:rsid w:val="00450362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3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362"/>
    <w:rPr>
      <w:rFonts w:ascii="Times New Roman" w:hAnsi="Times New Roman"/>
      <w:kern w:val="0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450362"/>
    <w:rPr>
      <w:color w:val="0563C1" w:themeColor="hyperlink"/>
      <w:u w:val="single"/>
    </w:rPr>
  </w:style>
  <w:style w:type="character" w:customStyle="1" w:styleId="13">
    <w:name w:val="未解決のメンション1"/>
    <w:basedOn w:val="DefaultParagraphFont"/>
    <w:uiPriority w:val="99"/>
    <w:semiHidden/>
    <w:unhideWhenUsed/>
    <w:rsid w:val="00450362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0"/>
    <w:rsid w:val="00450362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450362"/>
    <w:rPr>
      <w:rFonts w:ascii="Times New Roman" w:hAnsi="Times New Roman"/>
      <w:b/>
      <w:noProof/>
      <w:kern w:val="0"/>
      <w:sz w:val="24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5036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5036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aito</dc:creator>
  <cp:keywords/>
  <dc:description/>
  <cp:lastModifiedBy>chn off32</cp:lastModifiedBy>
  <cp:revision>11</cp:revision>
  <cp:lastPrinted>2019-07-01T06:58:00Z</cp:lastPrinted>
  <dcterms:created xsi:type="dcterms:W3CDTF">2019-06-28T09:32:00Z</dcterms:created>
  <dcterms:modified xsi:type="dcterms:W3CDTF">2020-12-06T17:00:00Z</dcterms:modified>
</cp:coreProperties>
</file>